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DE08E" w14:textId="7DEEEFCC" w:rsidR="009D3D24" w:rsidRDefault="009D3D24" w:rsidP="007F49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</w:p>
    <w:p w14:paraId="31B3C33B" w14:textId="636A961E" w:rsidR="007F4996" w:rsidRPr="006B763A" w:rsidRDefault="008F5CAE" w:rsidP="007F49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file of the participants in the qualitative part of the study</w:t>
      </w:r>
    </w:p>
    <w:p w14:paraId="58556DF9" w14:textId="77777777" w:rsidR="007F4996" w:rsidRPr="006B763A" w:rsidRDefault="007F4996" w:rsidP="007F499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1260"/>
        <w:gridCol w:w="1440"/>
        <w:gridCol w:w="1440"/>
        <w:gridCol w:w="1998"/>
      </w:tblGrid>
      <w:tr w:rsidR="007F4996" w:rsidRPr="006B763A" w14:paraId="6C83DD23" w14:textId="77777777" w:rsidTr="008F5CAE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68C47E" w14:textId="77777777" w:rsidR="007F4996" w:rsidRPr="006B763A" w:rsidRDefault="007F4996" w:rsidP="00371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E470A37" w14:textId="77777777" w:rsidR="007F4996" w:rsidRPr="006B763A" w:rsidRDefault="007F4996" w:rsidP="00371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5F9DCB" w14:textId="77777777" w:rsidR="007F4996" w:rsidRPr="006B763A" w:rsidRDefault="007F4996" w:rsidP="00371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D356F54" w14:textId="77777777" w:rsidR="007F4996" w:rsidRPr="006B763A" w:rsidRDefault="007F4996" w:rsidP="00371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f experi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FCC9A7" w14:textId="1D024707" w:rsidR="007F4996" w:rsidRPr="006B763A" w:rsidRDefault="008F5CAE" w:rsidP="00371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7F4996" w:rsidRPr="006B7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onality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DD0C0DF" w14:textId="77777777" w:rsidR="007F4996" w:rsidRPr="006B763A" w:rsidRDefault="007F4996" w:rsidP="00371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educational attainment</w:t>
            </w:r>
          </w:p>
        </w:tc>
      </w:tr>
      <w:tr w:rsidR="007F4996" w:rsidRPr="006B763A" w14:paraId="5D1641EF" w14:textId="77777777" w:rsidTr="008F5CAE">
        <w:tc>
          <w:tcPr>
            <w:tcW w:w="1440" w:type="dxa"/>
            <w:tcBorders>
              <w:top w:val="single" w:sz="4" w:space="0" w:color="auto"/>
            </w:tcBorders>
          </w:tcPr>
          <w:p w14:paraId="19C7756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F013F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3B986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552191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9A067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74F7AF8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1F7F3B27" w14:textId="77777777" w:rsidTr="008F5CAE">
        <w:tc>
          <w:tcPr>
            <w:tcW w:w="1440" w:type="dxa"/>
          </w:tcPr>
          <w:p w14:paraId="39EC50F4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2</w:t>
            </w:r>
          </w:p>
        </w:tc>
        <w:tc>
          <w:tcPr>
            <w:tcW w:w="990" w:type="dxa"/>
          </w:tcPr>
          <w:p w14:paraId="39EA866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14:paraId="75329DC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31DC4B1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6B38883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72CF8DC9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Masters </w:t>
            </w:r>
          </w:p>
        </w:tc>
      </w:tr>
      <w:tr w:rsidR="007F4996" w:rsidRPr="006B763A" w14:paraId="3DB059CF" w14:textId="77777777" w:rsidTr="008F5CAE">
        <w:tc>
          <w:tcPr>
            <w:tcW w:w="1440" w:type="dxa"/>
          </w:tcPr>
          <w:p w14:paraId="6F0D06A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3</w:t>
            </w:r>
          </w:p>
        </w:tc>
        <w:tc>
          <w:tcPr>
            <w:tcW w:w="990" w:type="dxa"/>
          </w:tcPr>
          <w:p w14:paraId="61C448EB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</w:tcPr>
          <w:p w14:paraId="422E581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06F5E90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2F8C13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1998" w:type="dxa"/>
          </w:tcPr>
          <w:p w14:paraId="3C199D3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5AF698DE" w14:textId="77777777" w:rsidTr="008F5CAE">
        <w:tc>
          <w:tcPr>
            <w:tcW w:w="1440" w:type="dxa"/>
          </w:tcPr>
          <w:p w14:paraId="31724174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4</w:t>
            </w:r>
          </w:p>
        </w:tc>
        <w:tc>
          <w:tcPr>
            <w:tcW w:w="990" w:type="dxa"/>
          </w:tcPr>
          <w:p w14:paraId="0745BE29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14:paraId="199CD528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30AA2418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0A3767E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0A9A428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</w:p>
        </w:tc>
      </w:tr>
      <w:tr w:rsidR="007F4996" w:rsidRPr="006B763A" w14:paraId="635B4D8F" w14:textId="77777777" w:rsidTr="008F5CAE">
        <w:tc>
          <w:tcPr>
            <w:tcW w:w="1440" w:type="dxa"/>
          </w:tcPr>
          <w:p w14:paraId="41537176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5</w:t>
            </w:r>
          </w:p>
        </w:tc>
        <w:tc>
          <w:tcPr>
            <w:tcW w:w="990" w:type="dxa"/>
          </w:tcPr>
          <w:p w14:paraId="39349C87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14:paraId="3265A6A9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00B75D0B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15791297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1998" w:type="dxa"/>
          </w:tcPr>
          <w:p w14:paraId="60CAE90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2B1A3CBF" w14:textId="77777777" w:rsidTr="008F5CAE">
        <w:tc>
          <w:tcPr>
            <w:tcW w:w="1440" w:type="dxa"/>
          </w:tcPr>
          <w:p w14:paraId="40BB412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6</w:t>
            </w:r>
          </w:p>
        </w:tc>
        <w:tc>
          <w:tcPr>
            <w:tcW w:w="990" w:type="dxa"/>
          </w:tcPr>
          <w:p w14:paraId="6ABFB668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14:paraId="57C59EE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536EE08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5FA9AE7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0B96968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1E2D489F" w14:textId="77777777" w:rsidTr="008F5CAE">
        <w:tc>
          <w:tcPr>
            <w:tcW w:w="1440" w:type="dxa"/>
          </w:tcPr>
          <w:p w14:paraId="28993498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7</w:t>
            </w:r>
          </w:p>
        </w:tc>
        <w:tc>
          <w:tcPr>
            <w:tcW w:w="990" w:type="dxa"/>
          </w:tcPr>
          <w:p w14:paraId="1883707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</w:tcPr>
          <w:p w14:paraId="057DE5B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49E158B8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515652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1998" w:type="dxa"/>
          </w:tcPr>
          <w:p w14:paraId="00D59E79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4EE5BACD" w14:textId="77777777" w:rsidTr="008F5CAE">
        <w:tc>
          <w:tcPr>
            <w:tcW w:w="1440" w:type="dxa"/>
          </w:tcPr>
          <w:p w14:paraId="4A47CC3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8</w:t>
            </w:r>
          </w:p>
        </w:tc>
        <w:tc>
          <w:tcPr>
            <w:tcW w:w="990" w:type="dxa"/>
          </w:tcPr>
          <w:p w14:paraId="3F730249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3A2B7CA4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31597C6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5106CA5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1998" w:type="dxa"/>
          </w:tcPr>
          <w:p w14:paraId="0C8E6C84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3D24911F" w14:textId="77777777" w:rsidTr="008F5CAE">
        <w:tc>
          <w:tcPr>
            <w:tcW w:w="1440" w:type="dxa"/>
          </w:tcPr>
          <w:p w14:paraId="5E3C22D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990" w:type="dxa"/>
          </w:tcPr>
          <w:p w14:paraId="4410655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440BD9E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15B22D1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6F7950A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1C1718F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</w:p>
        </w:tc>
      </w:tr>
      <w:tr w:rsidR="007F4996" w:rsidRPr="006B763A" w14:paraId="7942CBFD" w14:textId="77777777" w:rsidTr="008F5CAE">
        <w:tc>
          <w:tcPr>
            <w:tcW w:w="1440" w:type="dxa"/>
          </w:tcPr>
          <w:p w14:paraId="3EE0153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990" w:type="dxa"/>
          </w:tcPr>
          <w:p w14:paraId="359BFA9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14:paraId="3BE836A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5684DA4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41B62E6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1998" w:type="dxa"/>
          </w:tcPr>
          <w:p w14:paraId="051E2A9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Diploma/</w:t>
            </w:r>
          </w:p>
          <w:p w14:paraId="715587A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Associate in Nursing</w:t>
            </w:r>
          </w:p>
        </w:tc>
      </w:tr>
      <w:tr w:rsidR="007F4996" w:rsidRPr="006B763A" w14:paraId="5C3AC7A3" w14:textId="77777777" w:rsidTr="008F5CAE">
        <w:tc>
          <w:tcPr>
            <w:tcW w:w="1440" w:type="dxa"/>
          </w:tcPr>
          <w:p w14:paraId="1298A884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990" w:type="dxa"/>
          </w:tcPr>
          <w:p w14:paraId="0585905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</w:tcPr>
          <w:p w14:paraId="6FFE4E6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0A12197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3669FB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430970D7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1048DA28" w14:textId="77777777" w:rsidTr="008F5CAE">
        <w:tc>
          <w:tcPr>
            <w:tcW w:w="1440" w:type="dxa"/>
          </w:tcPr>
          <w:p w14:paraId="5609A8C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990" w:type="dxa"/>
          </w:tcPr>
          <w:p w14:paraId="4B9BED9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</w:tcPr>
          <w:p w14:paraId="37F5E4B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6F54F34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290716E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1007A4C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42B8A9CC" w14:textId="77777777" w:rsidTr="008F5CAE">
        <w:tc>
          <w:tcPr>
            <w:tcW w:w="1440" w:type="dxa"/>
          </w:tcPr>
          <w:p w14:paraId="55E5FA09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990" w:type="dxa"/>
          </w:tcPr>
          <w:p w14:paraId="72B60C6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</w:tcPr>
          <w:p w14:paraId="4D05A84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40" w:type="dxa"/>
          </w:tcPr>
          <w:p w14:paraId="6D165B5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0DBA78B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45B4C364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17482144" w14:textId="77777777" w:rsidTr="008F5CAE">
        <w:tc>
          <w:tcPr>
            <w:tcW w:w="1440" w:type="dxa"/>
          </w:tcPr>
          <w:p w14:paraId="4156C21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14</w:t>
            </w:r>
          </w:p>
        </w:tc>
        <w:tc>
          <w:tcPr>
            <w:tcW w:w="990" w:type="dxa"/>
          </w:tcPr>
          <w:p w14:paraId="3861A58E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</w:tcPr>
          <w:p w14:paraId="15191C5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7F60203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5C01706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55401A9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4E289437" w14:textId="77777777" w:rsidTr="008F5CAE">
        <w:tc>
          <w:tcPr>
            <w:tcW w:w="1440" w:type="dxa"/>
          </w:tcPr>
          <w:p w14:paraId="4530F97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990" w:type="dxa"/>
          </w:tcPr>
          <w:p w14:paraId="02DEC97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37E4549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4D8D133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82651D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311D5A9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25830B5D" w14:textId="77777777" w:rsidTr="008F5CAE">
        <w:tc>
          <w:tcPr>
            <w:tcW w:w="1440" w:type="dxa"/>
          </w:tcPr>
          <w:p w14:paraId="05CAE18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990" w:type="dxa"/>
          </w:tcPr>
          <w:p w14:paraId="533A4F2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7EFA9E7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6F9D661C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0463333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1998" w:type="dxa"/>
          </w:tcPr>
          <w:p w14:paraId="6CAF8B61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145795FD" w14:textId="77777777" w:rsidTr="008F5CAE">
        <w:tc>
          <w:tcPr>
            <w:tcW w:w="1440" w:type="dxa"/>
          </w:tcPr>
          <w:p w14:paraId="2F57C3D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17</w:t>
            </w:r>
          </w:p>
        </w:tc>
        <w:tc>
          <w:tcPr>
            <w:tcW w:w="990" w:type="dxa"/>
          </w:tcPr>
          <w:p w14:paraId="55007C1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</w:tcPr>
          <w:p w14:paraId="0EA4B98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606D19B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481A1B5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0C25771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01ADB9FA" w14:textId="77777777" w:rsidTr="008F5CAE">
        <w:tc>
          <w:tcPr>
            <w:tcW w:w="1440" w:type="dxa"/>
          </w:tcPr>
          <w:p w14:paraId="7F21C77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rse </w:t>
            </w: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4DED7DFD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</w:tcPr>
          <w:p w14:paraId="2B072C73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4D4113F0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4A6C80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1D55DA8B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5C7"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677FE482" w14:textId="77777777" w:rsidTr="008F5CAE">
        <w:tc>
          <w:tcPr>
            <w:tcW w:w="1440" w:type="dxa"/>
          </w:tcPr>
          <w:p w14:paraId="00C4572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19</w:t>
            </w:r>
          </w:p>
        </w:tc>
        <w:tc>
          <w:tcPr>
            <w:tcW w:w="990" w:type="dxa"/>
          </w:tcPr>
          <w:p w14:paraId="074F6662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0C177C77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7C0E90CA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55D5842F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7B3CD337" w14:textId="77777777" w:rsidR="007F4996" w:rsidRPr="008855C7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4043E743" w14:textId="77777777" w:rsidTr="008F5CAE">
        <w:tc>
          <w:tcPr>
            <w:tcW w:w="1440" w:type="dxa"/>
          </w:tcPr>
          <w:p w14:paraId="306E2F10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20</w:t>
            </w:r>
          </w:p>
        </w:tc>
        <w:tc>
          <w:tcPr>
            <w:tcW w:w="990" w:type="dxa"/>
          </w:tcPr>
          <w:p w14:paraId="0E103881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</w:tcPr>
          <w:p w14:paraId="1F546F7A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05456128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1ACFA18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74035E41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  <w:tr w:rsidR="007F4996" w:rsidRPr="006B763A" w14:paraId="6C352F2A" w14:textId="77777777" w:rsidTr="008F5CAE">
        <w:tc>
          <w:tcPr>
            <w:tcW w:w="1440" w:type="dxa"/>
          </w:tcPr>
          <w:p w14:paraId="080BD4BA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21</w:t>
            </w:r>
          </w:p>
        </w:tc>
        <w:tc>
          <w:tcPr>
            <w:tcW w:w="990" w:type="dxa"/>
          </w:tcPr>
          <w:p w14:paraId="48EC9FD0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38BBC9E7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173D6682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992368F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1998" w:type="dxa"/>
          </w:tcPr>
          <w:p w14:paraId="6943E1AA" w14:textId="77777777" w:rsidR="007F4996" w:rsidRDefault="007F4996" w:rsidP="003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N</w:t>
            </w:r>
          </w:p>
        </w:tc>
      </w:tr>
    </w:tbl>
    <w:p w14:paraId="333E0B25" w14:textId="77777777" w:rsidR="007F4996" w:rsidRPr="007F4996" w:rsidRDefault="007F4996">
      <w:pPr>
        <w:rPr>
          <w:rFonts w:ascii="Times New Roman" w:hAnsi="Times New Roman" w:cs="Times New Roman"/>
        </w:rPr>
      </w:pPr>
    </w:p>
    <w:sectPr w:rsidR="007F4996" w:rsidRPr="007F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96"/>
    <w:rsid w:val="007F4996"/>
    <w:rsid w:val="008F5CAE"/>
    <w:rsid w:val="009D3D24"/>
    <w:rsid w:val="00EE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EFC5"/>
  <w15:chartTrackingRefBased/>
  <w15:docId w15:val="{EBC70B1B-F7C9-E541-AC0A-4ED62CC42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996"/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96"/>
    <w:rPr>
      <w:rFonts w:ascii="Calibri" w:eastAsia="Calibri" w:hAnsi="Calibri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vi, Subashini -</cp:lastModifiedBy>
  <cp:revision>2</cp:revision>
  <dcterms:created xsi:type="dcterms:W3CDTF">2023-03-25T06:51:00Z</dcterms:created>
  <dcterms:modified xsi:type="dcterms:W3CDTF">2023-03-25T06:51:00Z</dcterms:modified>
</cp:coreProperties>
</file>